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9008" w14:textId="1771D770" w:rsidR="008D7527" w:rsidRPr="00DE218A" w:rsidRDefault="008D7527" w:rsidP="008D7527">
      <w:pPr>
        <w:spacing w:after="200" w:line="276" w:lineRule="auto"/>
        <w:contextualSpacing/>
        <w:rPr>
          <w:rFonts w:eastAsia="Malgun Gothic"/>
          <w:b/>
          <w:color w:val="000000"/>
        </w:rPr>
      </w:pPr>
      <w:r w:rsidRPr="00DE218A">
        <w:rPr>
          <w:rFonts w:eastAsia="Malgun Gothic"/>
          <w:b/>
          <w:color w:val="000000"/>
        </w:rPr>
        <w:t>S2</w:t>
      </w:r>
      <w:r>
        <w:rPr>
          <w:rFonts w:eastAsia="Malgun Gothic"/>
          <w:b/>
          <w:color w:val="000000"/>
        </w:rPr>
        <w:t xml:space="preserve"> Table</w:t>
      </w:r>
      <w:r w:rsidRPr="00DE218A">
        <w:rPr>
          <w:rFonts w:eastAsia="Malgun Gothic"/>
          <w:b/>
          <w:color w:val="000000"/>
        </w:rPr>
        <w:t>.</w:t>
      </w:r>
      <w:r w:rsidRPr="00DE218A">
        <w:rPr>
          <w:rFonts w:eastAsia="Malgun Gothic"/>
          <w:color w:val="000000"/>
        </w:rPr>
        <w:t xml:space="preserve"> </w:t>
      </w:r>
      <w:r w:rsidRPr="00DE218A">
        <w:rPr>
          <w:rFonts w:eastAsia="Malgun Gothic"/>
          <w:b/>
          <w:color w:val="000000"/>
        </w:rPr>
        <w:t>Summary of Exploratory Factor Analyses for the Original Five-Item German-Translated PRDS.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992"/>
        <w:gridCol w:w="851"/>
        <w:gridCol w:w="1701"/>
        <w:gridCol w:w="992"/>
        <w:gridCol w:w="850"/>
        <w:gridCol w:w="142"/>
      </w:tblGrid>
      <w:tr w:rsidR="008D7527" w:rsidRPr="00DE218A" w14:paraId="17F06D95" w14:textId="77777777" w:rsidTr="006013C0">
        <w:trPr>
          <w:gridAfter w:val="1"/>
          <w:wAfter w:w="142" w:type="dxa"/>
          <w:trHeight w:val="51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0AC66C55" w14:textId="77777777" w:rsidR="008D7527" w:rsidRPr="00DE218A" w:rsidRDefault="008D7527" w:rsidP="006013C0">
            <w:pPr>
              <w:spacing w:after="200" w:line="276" w:lineRule="auto"/>
              <w:contextualSpacing/>
              <w:rPr>
                <w:rFonts w:eastAsia="Malgun Gothic"/>
                <w:b/>
                <w:color w:val="00000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6C228" w14:textId="77777777" w:rsidR="008D7527" w:rsidRPr="00DE218A" w:rsidRDefault="008D7527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 xml:space="preserve"> Study 1 (</w:t>
            </w:r>
            <w:r w:rsidRPr="00DE218A">
              <w:rPr>
                <w:rFonts w:eastAsia="Malgun Gothic"/>
                <w:i/>
                <w:color w:val="000000"/>
              </w:rPr>
              <w:t>N</w:t>
            </w:r>
            <w:r w:rsidRPr="00DE218A">
              <w:rPr>
                <w:rFonts w:eastAsia="Malgun Gothic"/>
                <w:color w:val="000000"/>
              </w:rPr>
              <w:t xml:space="preserve"> = 103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C36B19" w14:textId="77777777" w:rsidR="008D7527" w:rsidRPr="00DE218A" w:rsidRDefault="008D7527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Study 2 (N = 500)</w:t>
            </w:r>
          </w:p>
        </w:tc>
      </w:tr>
      <w:tr w:rsidR="008D7527" w:rsidRPr="00DE218A" w14:paraId="4BF0B74D" w14:textId="77777777" w:rsidTr="006013C0">
        <w:trPr>
          <w:gridAfter w:val="1"/>
          <w:wAfter w:w="142" w:type="dxa"/>
        </w:trPr>
        <w:tc>
          <w:tcPr>
            <w:tcW w:w="2235" w:type="dxa"/>
            <w:shd w:val="clear" w:color="auto" w:fill="auto"/>
          </w:tcPr>
          <w:p w14:paraId="7DA8BC40" w14:textId="77777777" w:rsidR="008D7527" w:rsidRPr="00DE218A" w:rsidRDefault="008D7527" w:rsidP="006013C0">
            <w:pPr>
              <w:spacing w:after="200" w:line="276" w:lineRule="auto"/>
              <w:contextualSpacing/>
              <w:rPr>
                <w:rFonts w:eastAsia="Malgun Gothic"/>
                <w:i/>
                <w:color w:val="000000"/>
              </w:rPr>
            </w:pPr>
          </w:p>
        </w:tc>
        <w:tc>
          <w:tcPr>
            <w:tcW w:w="69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ADC42" w14:textId="77777777" w:rsidR="008D7527" w:rsidRPr="00DE218A" w:rsidRDefault="008D7527" w:rsidP="006013C0">
            <w:pPr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ies and Rotated Factor Loadings</w:t>
            </w:r>
          </w:p>
        </w:tc>
      </w:tr>
      <w:tr w:rsidR="008D7527" w:rsidRPr="00DE218A" w14:paraId="0BFBE6F5" w14:textId="77777777" w:rsidTr="006013C0">
        <w:trPr>
          <w:trHeight w:val="482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4F151" w14:textId="77777777" w:rsidR="008D7527" w:rsidRPr="00DE218A" w:rsidRDefault="008D7527" w:rsidP="006013C0">
            <w:pPr>
              <w:ind w:left="426" w:hanging="284"/>
              <w:contextualSpacing/>
              <w:rPr>
                <w:color w:val="000000"/>
                <w:lang w:val="en-CA"/>
              </w:rPr>
            </w:pPr>
            <w:r w:rsidRPr="00DE218A">
              <w:rPr>
                <w:rFonts w:eastAsia="Malgun Gothic"/>
                <w:i/>
                <w:color w:val="000000"/>
              </w:rPr>
              <w:t>Scale It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AA34A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773941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57B1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1CFC7D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Commun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236C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C22B" w14:textId="77777777" w:rsidR="008D7527" w:rsidRPr="00DE218A" w:rsidRDefault="008D7527" w:rsidP="006013C0">
            <w:pPr>
              <w:spacing w:line="276" w:lineRule="auto"/>
              <w:contextualSpacing/>
              <w:jc w:val="center"/>
              <w:rPr>
                <w:rFonts w:eastAsia="Malgun Gothic"/>
                <w:color w:val="000000"/>
              </w:rPr>
            </w:pPr>
            <w:r w:rsidRPr="00DE218A">
              <w:rPr>
                <w:rFonts w:eastAsia="Malgun Gothic"/>
                <w:color w:val="000000"/>
              </w:rPr>
              <w:t>Factor 2</w:t>
            </w:r>
          </w:p>
        </w:tc>
      </w:tr>
      <w:tr w:rsidR="008D7527" w:rsidRPr="00DE218A" w14:paraId="765DDCDA" w14:textId="77777777" w:rsidTr="006013C0">
        <w:trPr>
          <w:trHeight w:val="944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7F7E1" w14:textId="77777777" w:rsidR="008D7527" w:rsidRPr="00DE218A" w:rsidRDefault="008D7527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1. I feel </w:t>
            </w:r>
            <w:r w:rsidRPr="00DE218A">
              <w:rPr>
                <w:color w:val="000000"/>
                <w:lang w:val="en-CA" w:eastAsia="en-CA"/>
              </w:rPr>
              <w:t>deprived when I think about what I have</w:t>
            </w:r>
            <w:r w:rsidRPr="00DE218A">
              <w:rPr>
                <w:rFonts w:eastAsia="Malgun Gothic"/>
                <w:color w:val="000000"/>
                <w:lang w:val="en-CA"/>
              </w:rPr>
              <w:t xml:space="preserve"> </w:t>
            </w:r>
            <w:r w:rsidRPr="00DE218A">
              <w:rPr>
                <w:color w:val="000000"/>
                <w:lang w:val="en-CA" w:eastAsia="en-CA"/>
              </w:rPr>
              <w:t>compared to what other people like me hav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D5964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B6B2553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3AC61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78ED29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2F3BA1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2F0F3B2C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18</w:t>
            </w:r>
          </w:p>
        </w:tc>
      </w:tr>
      <w:tr w:rsidR="008D7527" w:rsidRPr="00DE218A" w14:paraId="06BD0F3C" w14:textId="77777777" w:rsidTr="006013C0">
        <w:trPr>
          <w:trHeight w:val="699"/>
        </w:trPr>
        <w:tc>
          <w:tcPr>
            <w:tcW w:w="2235" w:type="dxa"/>
            <w:shd w:val="clear" w:color="auto" w:fill="auto"/>
            <w:vAlign w:val="center"/>
          </w:tcPr>
          <w:p w14:paraId="09EE8591" w14:textId="77777777" w:rsidR="008D7527" w:rsidRPr="00DE218A" w:rsidRDefault="008D7527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2. </w:t>
            </w:r>
            <w:r w:rsidRPr="00DE218A">
              <w:rPr>
                <w:color w:val="000000"/>
                <w:lang w:val="en-CA" w:eastAsia="en-CA"/>
              </w:rPr>
              <w:t>I feel privileged compared to other people like m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  <w:r w:rsidRPr="00DE218A">
              <w:rPr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6D495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359627DB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4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3BA39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48C095A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1</w:t>
            </w:r>
          </w:p>
        </w:tc>
        <w:tc>
          <w:tcPr>
            <w:tcW w:w="992" w:type="dxa"/>
            <w:vAlign w:val="center"/>
          </w:tcPr>
          <w:p w14:paraId="4B4FAA12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22</w:t>
            </w:r>
          </w:p>
        </w:tc>
        <w:tc>
          <w:tcPr>
            <w:tcW w:w="992" w:type="dxa"/>
            <w:gridSpan w:val="2"/>
            <w:vAlign w:val="center"/>
          </w:tcPr>
          <w:p w14:paraId="4A3C4F5A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7</w:t>
            </w:r>
          </w:p>
        </w:tc>
      </w:tr>
      <w:tr w:rsidR="008D7527" w:rsidRPr="00DE218A" w14:paraId="2ABB6801" w14:textId="77777777" w:rsidTr="006013C0">
        <w:trPr>
          <w:trHeight w:val="1006"/>
        </w:trPr>
        <w:tc>
          <w:tcPr>
            <w:tcW w:w="2235" w:type="dxa"/>
            <w:shd w:val="clear" w:color="auto" w:fill="auto"/>
            <w:vAlign w:val="center"/>
          </w:tcPr>
          <w:p w14:paraId="1DFE149D" w14:textId="77777777" w:rsidR="008D7527" w:rsidRPr="00DE218A" w:rsidRDefault="008D7527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3. </w:t>
            </w:r>
            <w:r w:rsidRPr="00DE218A">
              <w:rPr>
                <w:color w:val="000000"/>
                <w:lang w:val="en-CA" w:eastAsia="en-CA"/>
              </w:rPr>
              <w:t>I feel resentful when I see how prosperous other people like me seem to b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699E22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9E442AF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DF2696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3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FD841BA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8</w:t>
            </w:r>
          </w:p>
        </w:tc>
        <w:tc>
          <w:tcPr>
            <w:tcW w:w="992" w:type="dxa"/>
            <w:vAlign w:val="center"/>
          </w:tcPr>
          <w:p w14:paraId="165E5284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3</w:t>
            </w:r>
          </w:p>
        </w:tc>
        <w:tc>
          <w:tcPr>
            <w:tcW w:w="992" w:type="dxa"/>
            <w:gridSpan w:val="2"/>
            <w:vAlign w:val="center"/>
          </w:tcPr>
          <w:p w14:paraId="3B90528B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31</w:t>
            </w:r>
          </w:p>
        </w:tc>
      </w:tr>
      <w:tr w:rsidR="008D7527" w:rsidRPr="00DE218A" w14:paraId="44AAA0F4" w14:textId="77777777" w:rsidTr="006013C0">
        <w:trPr>
          <w:trHeight w:val="850"/>
        </w:trPr>
        <w:tc>
          <w:tcPr>
            <w:tcW w:w="2235" w:type="dxa"/>
            <w:shd w:val="clear" w:color="auto" w:fill="auto"/>
            <w:vAlign w:val="center"/>
          </w:tcPr>
          <w:p w14:paraId="7291A91B" w14:textId="77777777" w:rsidR="008D7527" w:rsidRPr="00DE218A" w:rsidRDefault="008D7527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4. </w:t>
            </w:r>
            <w:r w:rsidRPr="00DE218A">
              <w:rPr>
                <w:color w:val="000000"/>
                <w:lang w:val="en-CA" w:eastAsia="en-CA"/>
              </w:rPr>
              <w:t>When I compare what I have with what others like me have, I realize that I am quite well off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115A3B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09BF7928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97A057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5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0EEF4EA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0</w:t>
            </w:r>
          </w:p>
        </w:tc>
        <w:tc>
          <w:tcPr>
            <w:tcW w:w="992" w:type="dxa"/>
            <w:vAlign w:val="center"/>
          </w:tcPr>
          <w:p w14:paraId="6A36572C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59</w:t>
            </w:r>
          </w:p>
        </w:tc>
        <w:tc>
          <w:tcPr>
            <w:tcW w:w="992" w:type="dxa"/>
            <w:gridSpan w:val="2"/>
            <w:vAlign w:val="center"/>
          </w:tcPr>
          <w:p w14:paraId="41BB2C98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59</w:t>
            </w:r>
          </w:p>
        </w:tc>
      </w:tr>
      <w:tr w:rsidR="008D7527" w:rsidRPr="00DE218A" w14:paraId="6FF4C037" w14:textId="77777777" w:rsidTr="006013C0">
        <w:trPr>
          <w:trHeight w:val="1134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D9365" w14:textId="77777777" w:rsidR="008D7527" w:rsidRPr="00DE218A" w:rsidRDefault="008D7527" w:rsidP="006013C0">
            <w:pPr>
              <w:ind w:left="426" w:hanging="284"/>
              <w:contextualSpacing/>
              <w:rPr>
                <w:rFonts w:eastAsia="Malgun Gothic"/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 xml:space="preserve">5. </w:t>
            </w:r>
            <w:r w:rsidRPr="00DE218A">
              <w:rPr>
                <w:color w:val="000000"/>
                <w:lang w:val="en-CA" w:eastAsia="en-CA"/>
              </w:rPr>
              <w:t>I feel dissatisfied with what I have compared to what other people like me have</w:t>
            </w:r>
            <w:r w:rsidRPr="00DE218A">
              <w:rPr>
                <w:rFonts w:eastAsia="Malgun Gothic"/>
                <w:color w:val="000000"/>
                <w:lang w:val="en-CA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C72F8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134F70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B5022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3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9DF706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1A96BF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.8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015D0B6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-.16</w:t>
            </w:r>
          </w:p>
        </w:tc>
      </w:tr>
      <w:tr w:rsidR="008D7527" w:rsidRPr="00DE218A" w14:paraId="4339189F" w14:textId="77777777" w:rsidTr="006013C0">
        <w:trPr>
          <w:trHeight w:val="528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EDF9D" w14:textId="77777777" w:rsidR="008D7527" w:rsidRPr="00DE218A" w:rsidRDefault="008D7527" w:rsidP="006013C0">
            <w:pPr>
              <w:ind w:left="567" w:hanging="425"/>
              <w:contextualSpacing/>
              <w:rPr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>Eigenvalu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55795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0DEF41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.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081D4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A18D89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FB3C9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.5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F8E4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1.27</w:t>
            </w:r>
          </w:p>
        </w:tc>
      </w:tr>
      <w:tr w:rsidR="008D7527" w:rsidRPr="00DE218A" w14:paraId="64215257" w14:textId="77777777" w:rsidTr="006013C0">
        <w:trPr>
          <w:trHeight w:val="41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264C8" w14:textId="77777777" w:rsidR="008D7527" w:rsidRPr="00DE218A" w:rsidRDefault="008D7527" w:rsidP="006013C0">
            <w:pPr>
              <w:ind w:left="426" w:hanging="284"/>
              <w:contextualSpacing/>
              <w:rPr>
                <w:color w:val="000000"/>
                <w:lang w:val="en-CA"/>
              </w:rPr>
            </w:pPr>
            <w:r w:rsidRPr="00DE218A">
              <w:rPr>
                <w:color w:val="000000"/>
                <w:lang w:val="en-CA"/>
              </w:rPr>
              <w:t>% of vari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0F80A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8877FE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50.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020D8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5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8C294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85E0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50.6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C19C" w14:textId="77777777" w:rsidR="008D7527" w:rsidRPr="00DE218A" w:rsidRDefault="008D7527" w:rsidP="006013C0">
            <w:pPr>
              <w:contextualSpacing/>
              <w:jc w:val="center"/>
              <w:rPr>
                <w:color w:val="000000"/>
                <w:lang w:val="en-CA" w:eastAsia="en-CA"/>
              </w:rPr>
            </w:pPr>
            <w:r w:rsidRPr="00DE218A">
              <w:rPr>
                <w:color w:val="000000"/>
                <w:lang w:val="en-CA" w:eastAsia="en-CA"/>
              </w:rPr>
              <w:t>25.38</w:t>
            </w:r>
          </w:p>
        </w:tc>
      </w:tr>
    </w:tbl>
    <w:p w14:paraId="6D60B72F" w14:textId="77777777" w:rsidR="008D7527" w:rsidRPr="00DE218A" w:rsidRDefault="008D7527" w:rsidP="008D7527">
      <w:pPr>
        <w:contextualSpacing/>
        <w:rPr>
          <w:rFonts w:eastAsia="Malgun Gothic"/>
          <w:color w:val="000000"/>
        </w:rPr>
      </w:pPr>
      <w:proofErr w:type="spellStart"/>
      <w:r w:rsidRPr="00DE218A">
        <w:rPr>
          <w:rFonts w:eastAsia="Malgun Gothic"/>
          <w:i/>
          <w:color w:val="000000"/>
          <w:vertAlign w:val="superscript"/>
        </w:rPr>
        <w:t>a</w:t>
      </w:r>
      <w:r w:rsidRPr="00DE218A">
        <w:rPr>
          <w:rFonts w:eastAsia="Malgun Gothic"/>
          <w:color w:val="000000"/>
        </w:rPr>
        <w:t>Items</w:t>
      </w:r>
      <w:proofErr w:type="spellEnd"/>
      <w:r w:rsidRPr="00DE218A">
        <w:rPr>
          <w:rFonts w:eastAsia="Malgun Gothic"/>
          <w:color w:val="000000"/>
        </w:rPr>
        <w:t xml:space="preserve"> 2 and 4 were reverse-coded. </w:t>
      </w:r>
    </w:p>
    <w:p w14:paraId="32606F46" w14:textId="77777777" w:rsidR="008D7527" w:rsidRPr="00DE218A" w:rsidRDefault="008D7527" w:rsidP="008D7527">
      <w:pPr>
        <w:spacing w:after="200"/>
        <w:contextualSpacing/>
        <w:rPr>
          <w:rFonts w:eastAsia="Malgun Gothic"/>
          <w:b/>
          <w:color w:val="000000"/>
        </w:rPr>
      </w:pPr>
    </w:p>
    <w:p w14:paraId="3899AB2B" w14:textId="77777777" w:rsidR="008D7527" w:rsidRPr="00DE218A" w:rsidRDefault="008D7527" w:rsidP="008D7527">
      <w:pPr>
        <w:contextualSpacing/>
        <w:rPr>
          <w:b/>
          <w:color w:val="000000"/>
        </w:rPr>
      </w:pPr>
    </w:p>
    <w:p w14:paraId="7A48692F" w14:textId="77777777" w:rsidR="008D7527" w:rsidRPr="00DE218A" w:rsidRDefault="008D7527" w:rsidP="008D7527">
      <w:pPr>
        <w:contextualSpacing/>
        <w:rPr>
          <w:b/>
          <w:color w:val="000000"/>
        </w:rPr>
      </w:pPr>
    </w:p>
    <w:p w14:paraId="46F824BD" w14:textId="77777777" w:rsidR="008D7527" w:rsidRPr="00DE218A" w:rsidRDefault="008D7527" w:rsidP="008D7527">
      <w:pPr>
        <w:contextualSpacing/>
        <w:rPr>
          <w:b/>
          <w:color w:val="000000"/>
        </w:rPr>
      </w:pPr>
    </w:p>
    <w:p w14:paraId="38A63975" w14:textId="77777777" w:rsidR="008D7527" w:rsidRPr="00DE218A" w:rsidRDefault="008D7527" w:rsidP="008D7527">
      <w:pPr>
        <w:contextualSpacing/>
        <w:rPr>
          <w:b/>
          <w:color w:val="000000"/>
        </w:rPr>
      </w:pPr>
    </w:p>
    <w:p w14:paraId="5BF70C54" w14:textId="77777777" w:rsidR="008D7527" w:rsidRPr="00DE218A" w:rsidRDefault="008D7527" w:rsidP="008D7527">
      <w:pPr>
        <w:contextualSpacing/>
        <w:rPr>
          <w:b/>
          <w:color w:val="000000"/>
        </w:rPr>
      </w:pPr>
    </w:p>
    <w:p w14:paraId="2730AD7D" w14:textId="77777777" w:rsidR="005D219E" w:rsidRDefault="005D219E"/>
    <w:sectPr w:rsidR="005D219E" w:rsidSect="00BF5E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27"/>
    <w:rsid w:val="000F4054"/>
    <w:rsid w:val="005D219E"/>
    <w:rsid w:val="008D7527"/>
    <w:rsid w:val="00BF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A986"/>
  <w15:chartTrackingRefBased/>
  <w15:docId w15:val="{7D04ABEF-5C7C-F643-8321-2265A8B4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5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752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</cp:revision>
  <dcterms:created xsi:type="dcterms:W3CDTF">2021-10-10T20:12:00Z</dcterms:created>
  <dcterms:modified xsi:type="dcterms:W3CDTF">2021-10-21T08:17:00Z</dcterms:modified>
</cp:coreProperties>
</file>